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3BA85" w14:textId="5F577B8A" w:rsidR="00116643" w:rsidRPr="006B3C31" w:rsidRDefault="00AB20F2" w:rsidP="006B3C31">
      <w:pPr>
        <w:spacing w:before="180" w:after="45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 1</w:t>
      </w: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2167"/>
        <w:gridCol w:w="2167"/>
        <w:gridCol w:w="2168"/>
      </w:tblGrid>
      <w:tr w:rsidR="0096145F" w:rsidRPr="006B3C31" w14:paraId="62AD1037" w14:textId="77777777" w:rsidTr="008965C9">
        <w:trPr>
          <w:trHeight w:val="712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F76F22" w14:textId="77777777" w:rsidR="0096145F" w:rsidRPr="006B3C31" w:rsidRDefault="0096145F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F5E12" w14:textId="77777777" w:rsidR="0096145F" w:rsidRPr="006B3C31" w:rsidRDefault="0096145F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GgTOPBP1-BRCT0,1,2</w:t>
            </w:r>
          </w:p>
          <w:p w14:paraId="61788F9C" w14:textId="77777777" w:rsidR="0096145F" w:rsidRPr="006B3C31" w:rsidRDefault="0096145F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HsRAD9-pS387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692A40EA" w14:textId="77777777" w:rsidR="0096145F" w:rsidRPr="000E5060" w:rsidRDefault="0096145F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06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pRad4-BRCT1,2 </w:t>
            </w:r>
          </w:p>
          <w:p w14:paraId="15094AC5" w14:textId="77777777" w:rsidR="0096145F" w:rsidRPr="000E5060" w:rsidRDefault="0096145F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5060">
              <w:rPr>
                <w:rFonts w:ascii="Arial" w:hAnsi="Arial" w:cs="Arial"/>
                <w:b/>
                <w:bCs/>
                <w:sz w:val="20"/>
                <w:szCs w:val="20"/>
              </w:rPr>
              <w:t>SpSld3-pT</w:t>
            </w:r>
            <w:proofErr w:type="gramStart"/>
            <w:r w:rsidRPr="000E5060">
              <w:rPr>
                <w:rFonts w:ascii="Arial" w:hAnsi="Arial" w:cs="Arial"/>
                <w:b/>
                <w:bCs/>
                <w:sz w:val="20"/>
                <w:szCs w:val="20"/>
              </w:rPr>
              <w:t>636,pT</w:t>
            </w:r>
            <w:proofErr w:type="gramEnd"/>
            <w:r w:rsidRPr="000E5060">
              <w:rPr>
                <w:rFonts w:ascii="Arial" w:hAnsi="Arial" w:cs="Arial"/>
                <w:b/>
                <w:bCs/>
                <w:sz w:val="20"/>
                <w:szCs w:val="20"/>
              </w:rPr>
              <w:t>650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086216A" w14:textId="77777777" w:rsidR="0096145F" w:rsidRPr="006B3C31" w:rsidRDefault="0096145F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SpRad4-BRCT1,2</w:t>
            </w:r>
          </w:p>
          <w:p w14:paraId="54BC9BAD" w14:textId="77777777" w:rsidR="0096145F" w:rsidRPr="006B3C31" w:rsidRDefault="0096145F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SpMdb1-pT113</w:t>
            </w:r>
          </w:p>
        </w:tc>
      </w:tr>
      <w:tr w:rsidR="00116643" w:rsidRPr="006B3C31" w14:paraId="1BFD34C6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53FC0D" w14:textId="77777777" w:rsidR="00116643" w:rsidRPr="006B3C31" w:rsidRDefault="00116643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Wavelength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F9520B" w14:textId="77777777" w:rsidR="00116643" w:rsidRPr="006B3C31" w:rsidRDefault="0096145F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0.91407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BCD493D" w14:textId="77777777" w:rsidR="00116643" w:rsidRPr="000E5060" w:rsidRDefault="00E74383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0.9795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D7F6972" w14:textId="77777777" w:rsidR="00116643" w:rsidRPr="006B3C31" w:rsidRDefault="00C340FD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0.97950</w:t>
            </w:r>
          </w:p>
        </w:tc>
      </w:tr>
      <w:tr w:rsidR="008965C9" w:rsidRPr="006B3C31" w14:paraId="2AB695D1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DE5B3B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esolution range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5ED553" w14:textId="470B75AB" w:rsidR="008965C9" w:rsidRPr="006B3C31" w:rsidRDefault="00C20C6E" w:rsidP="008965C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8.7 </w:t>
            </w:r>
            <w:r w:rsidR="008965C9" w:rsidRPr="006B3C31">
              <w:rPr>
                <w:rFonts w:ascii="Arial" w:hAnsi="Arial" w:cs="Arial"/>
                <w:color w:val="000000"/>
                <w:sz w:val="20"/>
                <w:szCs w:val="20"/>
              </w:rPr>
              <w:t>- 2.33 (</w:t>
            </w:r>
            <w:proofErr w:type="gramStart"/>
            <w:r w:rsidR="008965C9" w:rsidRPr="006B3C31">
              <w:rPr>
                <w:rFonts w:ascii="Arial" w:hAnsi="Arial" w:cs="Arial"/>
                <w:color w:val="000000"/>
                <w:sz w:val="20"/>
                <w:szCs w:val="20"/>
              </w:rPr>
              <w:t>2.413  -</w:t>
            </w:r>
            <w:proofErr w:type="gramEnd"/>
            <w:r w:rsidR="008965C9" w:rsidRPr="006B3C31">
              <w:rPr>
                <w:rFonts w:ascii="Arial" w:hAnsi="Arial" w:cs="Arial"/>
                <w:color w:val="000000"/>
                <w:sz w:val="20"/>
                <w:szCs w:val="20"/>
              </w:rPr>
              <w:t xml:space="preserve"> 2.33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D2ACAC2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33.22 - 1.773 (1.836 - 1.773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4DB16D2F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31.94 - 1.77 (1.833 - 1.77)</w:t>
            </w:r>
          </w:p>
        </w:tc>
      </w:tr>
      <w:tr w:rsidR="008965C9" w:rsidRPr="006B3C31" w14:paraId="233FBDCB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9E426D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Space group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671EBA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P 1 21 1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A1271DB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P 21 21 21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0A69F72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P 1 21 1</w:t>
            </w:r>
          </w:p>
        </w:tc>
      </w:tr>
      <w:tr w:rsidR="008965C9" w:rsidRPr="006B3C31" w14:paraId="1719E1F9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0E55E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Unit cell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4C3213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59.05 34.07 66.67 90 103.57 90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3D29BE19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 xml:space="preserve">39.4 59.17 120.43 </w:t>
            </w:r>
          </w:p>
          <w:p w14:paraId="056E8B98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90.00 90.00 90.00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CEDF6C5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 xml:space="preserve">50.17 40 54.96 </w:t>
            </w:r>
          </w:p>
          <w:p w14:paraId="5020D861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90.00 105.16 90.00</w:t>
            </w:r>
          </w:p>
        </w:tc>
      </w:tr>
      <w:tr w:rsidR="008965C9" w:rsidRPr="006B3C31" w14:paraId="3D8681EA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FED40A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Total reflections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196186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33448 (3411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DBEF5A6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80896 (8170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1E29BFA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50974 (2487)</w:t>
            </w:r>
          </w:p>
        </w:tc>
      </w:tr>
      <w:tr w:rsidR="008965C9" w:rsidRPr="006B3C31" w14:paraId="5788FE79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2BB68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Unique reflections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4C76F8" w14:textId="2BE3C04D" w:rsidR="008965C9" w:rsidRPr="006B3C31" w:rsidRDefault="00786E35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4</w:t>
            </w:r>
            <w:r w:rsidR="00496D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8965C9" w:rsidRPr="006B3C31">
              <w:rPr>
                <w:rFonts w:ascii="Arial" w:hAnsi="Arial" w:cs="Arial"/>
                <w:color w:val="000000"/>
                <w:sz w:val="20"/>
                <w:szCs w:val="20"/>
              </w:rPr>
              <w:t xml:space="preserve"> (1122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D7D0168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27527 (2735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FABA941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19339 (1453)</w:t>
            </w:r>
          </w:p>
        </w:tc>
      </w:tr>
      <w:tr w:rsidR="008965C9" w:rsidRPr="006B3C31" w14:paraId="2E36CAD1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975C52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Multiplicity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BD92FF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3.0 (3.0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6DBD3F57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2.9 (3.0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033CC71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2.6 (1.7)</w:t>
            </w:r>
          </w:p>
        </w:tc>
      </w:tr>
      <w:tr w:rsidR="008965C9" w:rsidRPr="006B3C31" w14:paraId="023A58B8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F7D82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Completeness (%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4EA5F0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98.97 (99.12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C40CD7D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97.90 (99.45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D18246D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93.07 (69.24)</w:t>
            </w:r>
          </w:p>
        </w:tc>
      </w:tr>
      <w:tr w:rsidR="008965C9" w:rsidRPr="006B3C31" w14:paraId="0CD8B96E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6A4CA2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Mean I/sigma(I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0AA8C2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9.72 (2.12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63F91D60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15.69 (2.08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66E8D24D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16.52 (2.08)</w:t>
            </w:r>
          </w:p>
        </w:tc>
      </w:tr>
      <w:tr w:rsidR="008965C9" w:rsidRPr="006B3C31" w14:paraId="2AE42111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4E6230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Wilson B-factor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19B23D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39.53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FD7B017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26.18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08B4BB4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20.48</w:t>
            </w:r>
          </w:p>
        </w:tc>
      </w:tr>
      <w:tr w:rsidR="008965C9" w:rsidRPr="006B3C31" w14:paraId="74B9A056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55994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-merge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DA326B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08416 (0.529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0CD20CB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0.04109 (0.5432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86FD134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04735 (0.4284)</w:t>
            </w:r>
          </w:p>
        </w:tc>
      </w:tr>
      <w:tr w:rsidR="008965C9" w:rsidRPr="006B3C31" w14:paraId="72BA28D2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490B8A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-</w:t>
            </w:r>
            <w:proofErr w:type="spellStart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meas</w:t>
            </w:r>
            <w:proofErr w:type="spellEnd"/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4C7031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1024 (0.6413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878F771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0.04996 (0.6616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33B99C9E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05807 (0.5743)</w:t>
            </w:r>
          </w:p>
        </w:tc>
      </w:tr>
      <w:tr w:rsidR="008965C9" w:rsidRPr="006B3C31" w14:paraId="559FEC6D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BCEECE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pim</w:t>
            </w:r>
            <w:proofErr w:type="spellEnd"/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22520A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0575 (0.3581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8B2377A" w14:textId="77777777" w:rsidR="008965C9" w:rsidRPr="000E5060" w:rsidRDefault="008965C9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0.02795 (0.3711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48072840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03309 (0.3778)</w:t>
            </w:r>
          </w:p>
        </w:tc>
      </w:tr>
      <w:tr w:rsidR="008965C9" w:rsidRPr="006B3C31" w14:paraId="7682481B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DEEE1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CC1/2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023369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995 (0.658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317B1EC8" w14:textId="77777777" w:rsidR="008965C9" w:rsidRPr="000E5060" w:rsidRDefault="008965C9" w:rsidP="000E5060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0.02795 (0.3711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B58BE1D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998 (0.698)</w:t>
            </w:r>
          </w:p>
        </w:tc>
      </w:tr>
      <w:tr w:rsidR="008965C9" w:rsidRPr="006B3C31" w14:paraId="38BCD1FF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153163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CC*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148D49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999 (0.891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0E7D2022" w14:textId="77777777" w:rsidR="008965C9" w:rsidRPr="000E5060" w:rsidRDefault="008965C9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1 (0.942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1468081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1 (0.907)</w:t>
            </w:r>
          </w:p>
        </w:tc>
      </w:tr>
      <w:tr w:rsidR="008965C9" w:rsidRPr="006B3C31" w14:paraId="28178930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0E44D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eflections used in refinement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D32E71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11241 (1122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36A9A867" w14:textId="77777777" w:rsidR="008965C9" w:rsidRPr="000E5060" w:rsidRDefault="008965C9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27524 (2735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5AE3AEE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19338 (1452)</w:t>
            </w:r>
          </w:p>
        </w:tc>
      </w:tr>
      <w:tr w:rsidR="008965C9" w:rsidRPr="006B3C31" w14:paraId="0503C98A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F6D047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eflections used for R-free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A10576" w14:textId="6236E7BC" w:rsidR="008965C9" w:rsidRPr="006B3C31" w:rsidRDefault="00904544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4 (112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485B7F9F" w14:textId="77777777" w:rsidR="008965C9" w:rsidRPr="000E5060" w:rsidRDefault="008965C9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1385 (129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93BC50F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991 (89)</w:t>
            </w:r>
          </w:p>
        </w:tc>
      </w:tr>
      <w:tr w:rsidR="008965C9" w:rsidRPr="006B3C31" w14:paraId="063AC36F" w14:textId="77777777" w:rsidTr="008965C9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7549F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-work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565F62" w14:textId="5C2DE9C3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04544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2</w:t>
            </w:r>
            <w:r w:rsidR="00904544">
              <w:rPr>
                <w:rFonts w:ascii="Arial" w:hAnsi="Arial" w:cs="Arial"/>
                <w:color w:val="000000"/>
                <w:sz w:val="20"/>
                <w:szCs w:val="20"/>
              </w:rPr>
              <w:t>547</w:t>
            </w: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E9603BF" w14:textId="3CC2EE19" w:rsidR="008965C9" w:rsidRPr="000E5060" w:rsidRDefault="00C125D1" w:rsidP="000E506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0.1917 (0.3017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C1AABB9" w14:textId="6E415BE8" w:rsidR="008965C9" w:rsidRPr="000E5060" w:rsidRDefault="00F11ACE" w:rsidP="000E506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0.1664 (0.2730)</w:t>
            </w:r>
          </w:p>
        </w:tc>
      </w:tr>
      <w:tr w:rsidR="008965C9" w:rsidRPr="006B3C31" w14:paraId="69483C68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82A08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-free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212AEF" w14:textId="0D9A8FD4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04544">
              <w:rPr>
                <w:rFonts w:ascii="Arial" w:hAnsi="Arial" w:cs="Arial"/>
                <w:color w:val="000000"/>
                <w:sz w:val="20"/>
                <w:szCs w:val="20"/>
              </w:rPr>
              <w:t>2405</w:t>
            </w: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3</w:t>
            </w:r>
            <w:r w:rsidR="00904544">
              <w:rPr>
                <w:rFonts w:ascii="Arial" w:hAnsi="Arial" w:cs="Arial"/>
                <w:color w:val="000000"/>
                <w:sz w:val="20"/>
                <w:szCs w:val="20"/>
              </w:rPr>
              <w:t>092</w:t>
            </w: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D78C4E1" w14:textId="45AA992B" w:rsidR="008965C9" w:rsidRPr="000E5060" w:rsidRDefault="00C125D1" w:rsidP="000E506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0.2278 (0.3298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3D25AC1A" w14:textId="5C6FB6EF" w:rsidR="008965C9" w:rsidRPr="000E5060" w:rsidRDefault="00F11ACE" w:rsidP="000E506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0.2116 (0.3625)</w:t>
            </w:r>
          </w:p>
        </w:tc>
      </w:tr>
      <w:tr w:rsidR="008965C9" w:rsidRPr="006B3C31" w14:paraId="73633F0D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424F41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CC(</w:t>
            </w:r>
            <w:proofErr w:type="gramEnd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work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E7328C" w14:textId="6713B333" w:rsidR="008965C9" w:rsidRPr="006B3C31" w:rsidRDefault="00904544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9 (0.796</w:t>
            </w:r>
            <w:r w:rsidR="008965C9" w:rsidRPr="006B3C3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4D8B1F11" w14:textId="54A47F0B" w:rsidR="008965C9" w:rsidRPr="000E5060" w:rsidRDefault="00C125D1" w:rsidP="000E506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0.959 (0.867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6D33B2E7" w14:textId="1D03E9D1" w:rsidR="008965C9" w:rsidRPr="006B3C31" w:rsidRDefault="00F11ACE" w:rsidP="00F11AC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0.963 (0.850)</w:t>
            </w:r>
          </w:p>
        </w:tc>
      </w:tr>
      <w:tr w:rsidR="008965C9" w:rsidRPr="006B3C31" w14:paraId="5586DCF7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76CEBB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CC(</w:t>
            </w:r>
            <w:proofErr w:type="gramEnd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free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E5C343" w14:textId="5255C504" w:rsidR="008965C9" w:rsidRPr="006B3C31" w:rsidRDefault="00904544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3</w:t>
            </w:r>
            <w:r w:rsidR="008965C9" w:rsidRPr="006B3C31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24</w:t>
            </w:r>
            <w:r w:rsidR="008965C9" w:rsidRPr="006B3C3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A80A752" w14:textId="572C2C18" w:rsidR="008965C9" w:rsidRPr="000E5060" w:rsidRDefault="00C125D1" w:rsidP="000E506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0.958 (0.852)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49FE7A8" w14:textId="67862495" w:rsidR="008965C9" w:rsidRPr="006B3C31" w:rsidRDefault="00F11ACE" w:rsidP="00F11ACE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0.927 (0.715)</w:t>
            </w:r>
          </w:p>
        </w:tc>
      </w:tr>
      <w:tr w:rsidR="008965C9" w:rsidRPr="006B3C31" w14:paraId="4208B98F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7CDC4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Number of non-hydrogen atoms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FDB078" w14:textId="61BE5871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  <w:r w:rsidR="0090454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567C463" w14:textId="591439EA" w:rsidR="008965C9" w:rsidRPr="000E5060" w:rsidRDefault="00C125D1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E5060">
              <w:rPr>
                <w:rFonts w:ascii="Arial" w:hAnsi="Arial" w:cs="Arial"/>
                <w:sz w:val="20"/>
                <w:szCs w:val="20"/>
              </w:rPr>
              <w:t>1907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8E5C6CF" w14:textId="5473949D" w:rsidR="008965C9" w:rsidRPr="006B3C31" w:rsidRDefault="00F11ACE" w:rsidP="00F11ACE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1845</w:t>
            </w:r>
          </w:p>
        </w:tc>
      </w:tr>
      <w:tr w:rsidR="008965C9" w:rsidRPr="006B3C31" w14:paraId="55052B96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C36BED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Protein residues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106027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E459814" w14:textId="77777777" w:rsidR="008965C9" w:rsidRPr="000E5060" w:rsidRDefault="008965C9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6EE7FDEC" w14:textId="77777777" w:rsidR="008965C9" w:rsidRPr="006B3C31" w:rsidRDefault="008965C9" w:rsidP="00F11ACE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</w:tr>
      <w:tr w:rsidR="008965C9" w:rsidRPr="006B3C31" w14:paraId="6DEB2B14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660637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MS(</w:t>
            </w:r>
            <w:proofErr w:type="gramEnd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bonds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0934F6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F41980E" w14:textId="7FD98765" w:rsidR="008965C9" w:rsidRPr="000E5060" w:rsidRDefault="008965C9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C125D1" w:rsidRPr="000E506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273575C" w14:textId="2EE3AFCB" w:rsidR="008965C9" w:rsidRPr="006B3C31" w:rsidRDefault="00F11ACE" w:rsidP="00F11ACE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8965C9" w:rsidRPr="006B3C31" w14:paraId="4503EF6E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0831E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MS(</w:t>
            </w:r>
            <w:proofErr w:type="gramEnd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angles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13029E" w14:textId="6B8A21D1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04544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6D5856D0" w14:textId="26DAD2CF" w:rsidR="008965C9" w:rsidRPr="000E5060" w:rsidRDefault="008965C9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125D1" w:rsidRPr="000E5060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1076D95" w14:textId="7E4258CB" w:rsidR="008965C9" w:rsidRPr="006B3C31" w:rsidRDefault="00F11ACE" w:rsidP="00F11ACE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8965C9" w:rsidRPr="006B3C31" w14:paraId="7ADF4171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052401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amachandran favored (%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431A6C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96.37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45975D5" w14:textId="3983FB38" w:rsidR="008965C9" w:rsidRPr="000E5060" w:rsidRDefault="00C125D1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99.49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70A22A1" w14:textId="3A2DB5A5" w:rsidR="008965C9" w:rsidRPr="006B3C31" w:rsidRDefault="00F11ACE" w:rsidP="00F11AC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99.45</w:t>
            </w:r>
          </w:p>
        </w:tc>
      </w:tr>
      <w:tr w:rsidR="008965C9" w:rsidRPr="006B3C31" w14:paraId="07117AC2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E8CC7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amachandran allowed (%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CB8A88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688E4DE2" w14:textId="1A57379A" w:rsidR="008965C9" w:rsidRPr="000E5060" w:rsidRDefault="008965C9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E5060" w:rsidRPr="000E5060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364EC612" w14:textId="77777777" w:rsidR="008965C9" w:rsidRPr="006B3C31" w:rsidRDefault="008965C9" w:rsidP="00F11ACE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8965C9" w:rsidRPr="006B3C31" w14:paraId="7756CB56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F0C43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amachandran outliers (%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A6517D" w14:textId="77777777" w:rsidR="008965C9" w:rsidRPr="006B3C31" w:rsidRDefault="008965C9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3C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B90F883" w14:textId="77777777" w:rsidR="008965C9" w:rsidRPr="000E5060" w:rsidRDefault="008965C9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39A73BC" w14:textId="069E46B3" w:rsidR="008965C9" w:rsidRPr="006B3C31" w:rsidRDefault="00F11ACE" w:rsidP="00F11AC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965C9" w:rsidRPr="006B3C31" w14:paraId="2529ED0F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38C7D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Rotamer</w:t>
            </w:r>
            <w:proofErr w:type="spellEnd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utliers (%)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F18722" w14:textId="122C3029" w:rsidR="008965C9" w:rsidRPr="006B3C31" w:rsidRDefault="00904544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63D9D028" w14:textId="77777777" w:rsidR="008965C9" w:rsidRPr="000E5060" w:rsidRDefault="008965C9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36138033" w14:textId="010AE6A5" w:rsidR="008965C9" w:rsidRPr="006B3C31" w:rsidRDefault="00F11ACE" w:rsidP="00F11AC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8965C9" w:rsidRPr="006B3C31" w14:paraId="09A71AA5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782BB2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311DF0" w14:textId="705EDF1B" w:rsidR="008965C9" w:rsidRPr="006B3C31" w:rsidRDefault="00904544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4564498" w14:textId="370F0DE5" w:rsidR="008965C9" w:rsidRPr="000E5060" w:rsidRDefault="008965C9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="000E5060" w:rsidRPr="000E5060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C927534" w14:textId="1A3F0277" w:rsidR="008965C9" w:rsidRPr="006B3C31" w:rsidRDefault="00F11ACE" w:rsidP="00F11AC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</w:tr>
      <w:tr w:rsidR="008965C9" w:rsidRPr="006B3C31" w14:paraId="51CA88F9" w14:textId="77777777" w:rsidTr="00F11ACE">
        <w:trPr>
          <w:trHeight w:val="368"/>
        </w:trPr>
        <w:tc>
          <w:tcPr>
            <w:tcW w:w="2969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B5DBBE" w14:textId="77777777" w:rsidR="008965C9" w:rsidRPr="006B3C31" w:rsidRDefault="008965C9" w:rsidP="008965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b/>
                <w:bCs/>
                <w:sz w:val="20"/>
                <w:szCs w:val="20"/>
              </w:rPr>
              <w:t>Average B-factor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BC03E1" w14:textId="1AB43F78" w:rsidR="008965C9" w:rsidRPr="006B3C31" w:rsidRDefault="00904544" w:rsidP="00896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63</w:t>
            </w:r>
          </w:p>
        </w:tc>
        <w:tc>
          <w:tcPr>
            <w:tcW w:w="216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0EDB23F" w14:textId="5FE03133" w:rsidR="008965C9" w:rsidRPr="000E5060" w:rsidRDefault="008965C9" w:rsidP="000E5060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5060">
              <w:rPr>
                <w:rFonts w:ascii="Arial" w:hAnsi="Arial" w:cs="Arial"/>
                <w:color w:val="000000"/>
                <w:sz w:val="20"/>
                <w:szCs w:val="20"/>
              </w:rPr>
              <w:t>34.</w:t>
            </w:r>
            <w:r w:rsidR="000E5060" w:rsidRPr="000E5060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6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09DBD6C2" w14:textId="7E4E3D62" w:rsidR="008965C9" w:rsidRPr="006B3C31" w:rsidRDefault="00F11ACE" w:rsidP="00F11AC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B3C31">
              <w:rPr>
                <w:rFonts w:ascii="Arial" w:hAnsi="Arial" w:cs="Arial"/>
                <w:sz w:val="20"/>
                <w:szCs w:val="20"/>
              </w:rPr>
              <w:t>22.63</w:t>
            </w:r>
          </w:p>
        </w:tc>
      </w:tr>
    </w:tbl>
    <w:p w14:paraId="61F590A5" w14:textId="77777777" w:rsidR="00116643" w:rsidRPr="006B3C31" w:rsidRDefault="00116643" w:rsidP="00564D0C">
      <w:pPr>
        <w:spacing w:before="45" w:after="45"/>
        <w:rPr>
          <w:rFonts w:ascii="Arial" w:hAnsi="Arial" w:cs="Arial"/>
          <w:sz w:val="20"/>
          <w:szCs w:val="20"/>
        </w:rPr>
      </w:pPr>
      <w:r w:rsidRPr="006B3C31">
        <w:rPr>
          <w:rFonts w:ascii="Arial" w:hAnsi="Arial" w:cs="Arial"/>
          <w:sz w:val="20"/>
          <w:szCs w:val="20"/>
        </w:rPr>
        <w:t>Statistics for the highest-resolution shell are shown in parentheses.</w:t>
      </w:r>
    </w:p>
    <w:p w14:paraId="24BB0221" w14:textId="77777777" w:rsidR="00652205" w:rsidRPr="006B3C31" w:rsidRDefault="00AB20F2" w:rsidP="00564D0C">
      <w:pPr>
        <w:rPr>
          <w:rFonts w:ascii="Arial" w:hAnsi="Arial" w:cs="Arial"/>
          <w:sz w:val="20"/>
          <w:szCs w:val="20"/>
        </w:rPr>
      </w:pPr>
    </w:p>
    <w:sectPr w:rsidR="00652205" w:rsidRPr="006B3C31" w:rsidSect="006B2E15">
      <w:pgSz w:w="11900" w:h="16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643"/>
    <w:rsid w:val="00017569"/>
    <w:rsid w:val="000E43EF"/>
    <w:rsid w:val="000E5060"/>
    <w:rsid w:val="00116643"/>
    <w:rsid w:val="00171F9D"/>
    <w:rsid w:val="001C3342"/>
    <w:rsid w:val="004012BF"/>
    <w:rsid w:val="00496D30"/>
    <w:rsid w:val="00564D0C"/>
    <w:rsid w:val="006B3C31"/>
    <w:rsid w:val="00786E35"/>
    <w:rsid w:val="007E05F3"/>
    <w:rsid w:val="008367C4"/>
    <w:rsid w:val="008965C9"/>
    <w:rsid w:val="00904544"/>
    <w:rsid w:val="0096145F"/>
    <w:rsid w:val="009E5ADB"/>
    <w:rsid w:val="00A43FD8"/>
    <w:rsid w:val="00A9724A"/>
    <w:rsid w:val="00AB20F2"/>
    <w:rsid w:val="00C125D1"/>
    <w:rsid w:val="00C20C6E"/>
    <w:rsid w:val="00C25E3D"/>
    <w:rsid w:val="00C340FD"/>
    <w:rsid w:val="00C500A3"/>
    <w:rsid w:val="00D462EE"/>
    <w:rsid w:val="00E23DB3"/>
    <w:rsid w:val="00E74383"/>
    <w:rsid w:val="00F1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9929F"/>
  <w15:chartTrackingRefBased/>
  <w15:docId w15:val="{FE9481D3-A48F-984E-822B-01A875B49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25D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14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45F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2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ence Pearl</cp:lastModifiedBy>
  <cp:revision>2</cp:revision>
  <dcterms:created xsi:type="dcterms:W3CDTF">2018-09-11T09:40:00Z</dcterms:created>
  <dcterms:modified xsi:type="dcterms:W3CDTF">2018-09-11T09:40:00Z</dcterms:modified>
</cp:coreProperties>
</file>